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E8C9D" w14:textId="7217A3A3" w:rsidR="0018159F" w:rsidRPr="000A13B8" w:rsidRDefault="0018159F" w:rsidP="0018159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B7041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Appendix V</w:t>
      </w:r>
      <w:r w:rsidR="005F6ACD" w:rsidRPr="001B7041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I</w:t>
      </w:r>
      <w:r w:rsidRPr="001B7041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I</w:t>
      </w:r>
      <w:r w:rsidRPr="000A13B8">
        <w:rPr>
          <w:rFonts w:ascii="Times New Roman" w:hAnsi="Times New Roman" w:cs="Times New Roman"/>
          <w:sz w:val="24"/>
          <w:szCs w:val="24"/>
          <w:lang w:val="en-GB"/>
        </w:rPr>
        <w:t xml:space="preserve">. Distribution of </w:t>
      </w:r>
      <w:r>
        <w:rPr>
          <w:rFonts w:ascii="Times New Roman" w:hAnsi="Times New Roman" w:cs="Times New Roman"/>
          <w:sz w:val="24"/>
          <w:szCs w:val="24"/>
          <w:lang w:val="en-GB"/>
        </w:rPr>
        <w:t>Perceived Risk perception across treatments and risk dimensions.</w:t>
      </w:r>
    </w:p>
    <w:p w14:paraId="7A046452" w14:textId="77777777" w:rsidR="00BE5474" w:rsidRDefault="00BE5474" w:rsidP="005811CC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</w:p>
    <w:p w14:paraId="3867A9C2" w14:textId="77777777" w:rsidR="00AE59FC" w:rsidRDefault="00AE59FC" w:rsidP="00AE59FC">
      <w:pPr>
        <w:keepNext/>
      </w:pPr>
      <w:r>
        <w:rPr>
          <w:noProof/>
        </w:rPr>
        <w:drawing>
          <wp:inline distT="0" distB="0" distL="0" distR="0" wp14:anchorId="3CB1C05C" wp14:editId="05E6AEE7">
            <wp:extent cx="4315691" cy="2535555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9628" r="3083"/>
                    <a:stretch/>
                  </pic:blipFill>
                  <pic:spPr bwMode="auto">
                    <a:xfrm>
                      <a:off x="0" y="0"/>
                      <a:ext cx="4363099" cy="25634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A3B21D" w14:textId="37278341" w:rsidR="00AE59FC" w:rsidRPr="00AE59FC" w:rsidRDefault="00AE59FC" w:rsidP="00AE59FC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 w:rsidRPr="005F6A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Figure</w:t>
      </w:r>
      <w:r w:rsidR="005F6ACD" w:rsidRPr="005F6A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 H1</w:t>
      </w:r>
      <w:r w:rsidRPr="00AE59F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Boxplots comparing distribution of Perceived Risk (PR) across risk dimensions.</w:t>
      </w:r>
    </w:p>
    <w:p w14:paraId="4F5796ED" w14:textId="6E45CEAC" w:rsidR="00AE59FC" w:rsidRDefault="00AE59FC" w:rsidP="00AE59FC">
      <w:pPr>
        <w:rPr>
          <w:lang w:val="en-GB"/>
        </w:rPr>
      </w:pPr>
    </w:p>
    <w:p w14:paraId="07168EC1" w14:textId="77777777" w:rsidR="00AE59FC" w:rsidRPr="00AE59FC" w:rsidRDefault="00AE59FC" w:rsidP="00AE59FC">
      <w:pPr>
        <w:rPr>
          <w:lang w:val="en-GB"/>
        </w:rPr>
      </w:pPr>
    </w:p>
    <w:p w14:paraId="159F4252" w14:textId="77777777" w:rsidR="009723C7" w:rsidRDefault="009723C7" w:rsidP="009723C7">
      <w:pPr>
        <w:pStyle w:val="Caption"/>
        <w:keepNext/>
      </w:pPr>
      <w:r>
        <w:rPr>
          <w:noProof/>
        </w:rPr>
        <w:drawing>
          <wp:inline distT="0" distB="0" distL="0" distR="0" wp14:anchorId="0890659E" wp14:editId="35D6DB4C">
            <wp:extent cx="4578927" cy="2885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42037" cy="2924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DA39C" w14:textId="73BA5640" w:rsidR="00BE5474" w:rsidRPr="009723C7" w:rsidRDefault="009723C7" w:rsidP="009723C7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 w:rsidRPr="005F6ACD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GB"/>
        </w:rPr>
        <w:t xml:space="preserve">Figure </w:t>
      </w:r>
      <w:r w:rsidR="005F6ACD" w:rsidRPr="001B7041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GB"/>
        </w:rPr>
        <w:t>H2</w:t>
      </w:r>
      <w:r w:rsidRPr="009723C7">
        <w:rPr>
          <w:rFonts w:ascii="Times New Roman" w:hAnsi="Times New Roman" w:cs="Times New Roman"/>
          <w:i w:val="0"/>
          <w:iCs w:val="0"/>
          <w:sz w:val="22"/>
          <w:szCs w:val="22"/>
          <w:lang w:val="en-GB"/>
        </w:rPr>
        <w:t xml:space="preserve">. Box plot showing </w:t>
      </w:r>
      <w:r w:rsidR="00A762FC">
        <w:rPr>
          <w:rFonts w:ascii="Times New Roman" w:hAnsi="Times New Roman" w:cs="Times New Roman"/>
          <w:i w:val="0"/>
          <w:iCs w:val="0"/>
          <w:sz w:val="22"/>
          <w:szCs w:val="22"/>
          <w:lang w:val="en-GB"/>
        </w:rPr>
        <w:t xml:space="preserve">distribution of </w:t>
      </w:r>
      <w:r w:rsidRPr="009723C7">
        <w:rPr>
          <w:rFonts w:ascii="Times New Roman" w:hAnsi="Times New Roman" w:cs="Times New Roman"/>
          <w:i w:val="0"/>
          <w:iCs w:val="0"/>
          <w:sz w:val="22"/>
          <w:szCs w:val="22"/>
          <w:lang w:val="en-GB"/>
        </w:rPr>
        <w:t>Perceived Risk</w:t>
      </w:r>
      <w:r w:rsidR="00A762FC">
        <w:rPr>
          <w:rFonts w:ascii="Times New Roman" w:hAnsi="Times New Roman" w:cs="Times New Roman"/>
          <w:i w:val="0"/>
          <w:iCs w:val="0"/>
          <w:sz w:val="22"/>
          <w:szCs w:val="22"/>
          <w:lang w:val="en-GB"/>
        </w:rPr>
        <w:t xml:space="preserve"> (PR)</w:t>
      </w:r>
      <w:r w:rsidRPr="009723C7">
        <w:rPr>
          <w:rFonts w:ascii="Times New Roman" w:hAnsi="Times New Roman" w:cs="Times New Roman"/>
          <w:i w:val="0"/>
          <w:iCs w:val="0"/>
          <w:sz w:val="22"/>
          <w:szCs w:val="22"/>
          <w:lang w:val="en-GB"/>
        </w:rPr>
        <w:t xml:space="preserve"> across scenarios.</w:t>
      </w:r>
    </w:p>
    <w:p w14:paraId="69FB03D3" w14:textId="77777777" w:rsidR="00BE5474" w:rsidRDefault="00BE5474" w:rsidP="005811CC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</w:p>
    <w:p w14:paraId="3F679D20" w14:textId="2AE9B018" w:rsidR="00BE5474" w:rsidRDefault="00315E71" w:rsidP="00BE5474">
      <w:pPr>
        <w:pStyle w:val="Caption"/>
        <w:keepNext/>
      </w:pPr>
      <w:r>
        <w:rPr>
          <w:noProof/>
        </w:rPr>
        <w:drawing>
          <wp:inline distT="0" distB="0" distL="0" distR="0" wp14:anchorId="6215572B" wp14:editId="73B8AE61">
            <wp:extent cx="4952025" cy="2743200"/>
            <wp:effectExtent l="0" t="0" r="127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193" cy="2748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18344" w14:textId="53783DC3" w:rsidR="00BE5474" w:rsidRPr="00BE5474" w:rsidRDefault="00BE5474" w:rsidP="00BE5474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 w:rsidRPr="005F6A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Figure </w:t>
      </w:r>
      <w:r w:rsidR="005F6ACD" w:rsidRPr="005F6A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H3</w:t>
      </w:r>
      <w:r w:rsidRPr="00BE547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Mean </w:t>
      </w:r>
      <w:r w:rsidRPr="00BE547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Perceived Risk across scenarios and risk dimension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(PR</w:t>
      </w:r>
      <w:r w:rsidRPr="00BE547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>mi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= 0.5, PR</w:t>
      </w:r>
      <w:r w:rsidRPr="00BE547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>max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=30, PR</w:t>
      </w:r>
      <w:r w:rsidRPr="00BE547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>mea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 </w:t>
      </w:r>
      <w:r w:rsidRPr="00BE547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9.56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, PR</w:t>
      </w:r>
      <w:r w:rsidRPr="00BE547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>media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= 8</w:t>
      </w:r>
      <w:r w:rsidRPr="00BE547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18). </w:t>
      </w:r>
    </w:p>
    <w:p w14:paraId="19A5BA28" w14:textId="0F06BC5F" w:rsidR="00BE5474" w:rsidRDefault="00BE5474" w:rsidP="005811CC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</w:p>
    <w:p w14:paraId="1075492E" w14:textId="7E8513D1" w:rsidR="008537F5" w:rsidRDefault="008537F5" w:rsidP="008537F5">
      <w:pPr>
        <w:rPr>
          <w:lang w:val="en-GB"/>
        </w:rPr>
      </w:pPr>
    </w:p>
    <w:p w14:paraId="52563C46" w14:textId="5153334D" w:rsidR="008537F5" w:rsidRDefault="008537F5" w:rsidP="008537F5">
      <w:pPr>
        <w:rPr>
          <w:lang w:val="en-GB"/>
        </w:rPr>
      </w:pPr>
    </w:p>
    <w:p w14:paraId="7FE4040F" w14:textId="697CB3A6" w:rsidR="008537F5" w:rsidRDefault="008537F5" w:rsidP="008537F5">
      <w:pPr>
        <w:rPr>
          <w:lang w:val="en-GB"/>
        </w:rPr>
      </w:pPr>
    </w:p>
    <w:p w14:paraId="7004DF6A" w14:textId="05FBC5DF" w:rsidR="008537F5" w:rsidRDefault="008537F5" w:rsidP="008537F5">
      <w:pPr>
        <w:rPr>
          <w:lang w:val="en-GB"/>
        </w:rPr>
      </w:pPr>
    </w:p>
    <w:p w14:paraId="26E29FE7" w14:textId="5F1D3AFB" w:rsidR="008537F5" w:rsidRDefault="008537F5" w:rsidP="008537F5">
      <w:pPr>
        <w:rPr>
          <w:lang w:val="en-GB"/>
        </w:rPr>
      </w:pPr>
    </w:p>
    <w:p w14:paraId="7F6C95C2" w14:textId="03BA26DF" w:rsidR="008537F5" w:rsidRDefault="008537F5" w:rsidP="008537F5">
      <w:pPr>
        <w:rPr>
          <w:lang w:val="en-GB"/>
        </w:rPr>
      </w:pPr>
    </w:p>
    <w:p w14:paraId="1771E200" w14:textId="06F7DB31" w:rsidR="008537F5" w:rsidRDefault="008537F5" w:rsidP="008537F5">
      <w:pPr>
        <w:rPr>
          <w:lang w:val="en-GB"/>
        </w:rPr>
      </w:pPr>
    </w:p>
    <w:p w14:paraId="6DA09B53" w14:textId="4573A5A7" w:rsidR="008537F5" w:rsidRDefault="008537F5" w:rsidP="008537F5">
      <w:pPr>
        <w:rPr>
          <w:lang w:val="en-GB"/>
        </w:rPr>
      </w:pPr>
    </w:p>
    <w:p w14:paraId="00A6E418" w14:textId="1D8919D4" w:rsidR="008537F5" w:rsidRDefault="008537F5" w:rsidP="008537F5">
      <w:pPr>
        <w:rPr>
          <w:lang w:val="en-GB"/>
        </w:rPr>
      </w:pPr>
    </w:p>
    <w:p w14:paraId="2FB09AD5" w14:textId="2530A0EE" w:rsidR="008537F5" w:rsidRDefault="008537F5" w:rsidP="008537F5">
      <w:pPr>
        <w:rPr>
          <w:lang w:val="en-GB"/>
        </w:rPr>
      </w:pPr>
    </w:p>
    <w:p w14:paraId="559A877D" w14:textId="244CB15F" w:rsidR="008537F5" w:rsidRDefault="008537F5" w:rsidP="008537F5">
      <w:pPr>
        <w:rPr>
          <w:lang w:val="en-GB"/>
        </w:rPr>
      </w:pPr>
    </w:p>
    <w:p w14:paraId="2D3D5B56" w14:textId="25E5B335" w:rsidR="008537F5" w:rsidRDefault="008537F5" w:rsidP="008537F5">
      <w:pPr>
        <w:rPr>
          <w:lang w:val="en-GB"/>
        </w:rPr>
      </w:pPr>
    </w:p>
    <w:p w14:paraId="7818BE3C" w14:textId="6846F6A9" w:rsidR="008537F5" w:rsidRDefault="008537F5" w:rsidP="008537F5">
      <w:pPr>
        <w:rPr>
          <w:lang w:val="en-GB"/>
        </w:rPr>
      </w:pPr>
    </w:p>
    <w:p w14:paraId="05719CC5" w14:textId="7297F034" w:rsidR="008537F5" w:rsidRDefault="008537F5" w:rsidP="008537F5">
      <w:pPr>
        <w:rPr>
          <w:lang w:val="en-GB"/>
        </w:rPr>
      </w:pPr>
    </w:p>
    <w:p w14:paraId="49E6F566" w14:textId="3C61234B" w:rsidR="008537F5" w:rsidRDefault="008537F5" w:rsidP="008537F5">
      <w:pPr>
        <w:rPr>
          <w:lang w:val="en-GB"/>
        </w:rPr>
      </w:pPr>
    </w:p>
    <w:p w14:paraId="7593DAE5" w14:textId="44417D8D" w:rsidR="008537F5" w:rsidRDefault="008537F5" w:rsidP="008537F5">
      <w:pPr>
        <w:rPr>
          <w:lang w:val="en-GB"/>
        </w:rPr>
      </w:pPr>
    </w:p>
    <w:p w14:paraId="4AEBF0BA" w14:textId="2871C432" w:rsidR="005811CC" w:rsidRPr="00526407" w:rsidRDefault="005811CC" w:rsidP="005811CC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 w:rsidRPr="005F6A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lastRenderedPageBreak/>
        <w:t xml:space="preserve">Table </w:t>
      </w:r>
      <w:r w:rsidR="005F6ACD" w:rsidRPr="005F6A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H4</w:t>
      </w:r>
      <w:r w:rsidRPr="0052640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. </w:t>
      </w:r>
      <w:r w:rsidR="00C47C2A" w:rsidRPr="00C47C2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chi-squared </w:t>
      </w:r>
      <w:r w:rsidR="00526407" w:rsidRPr="005811C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Kruskal-Wallis</w:t>
      </w:r>
      <w:r w:rsidR="00D0075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KW)</w:t>
      </w:r>
      <w:r w:rsidR="00526407" w:rsidRPr="0052640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and </w:t>
      </w:r>
      <w:proofErr w:type="spellStart"/>
      <w:r w:rsidR="00526407" w:rsidRPr="005811C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Fligner</w:t>
      </w:r>
      <w:proofErr w:type="spellEnd"/>
      <w:r w:rsidR="00526407" w:rsidRPr="005811C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-Killeen</w:t>
      </w:r>
      <w:r w:rsidR="00526407" w:rsidRPr="005811C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D00758" w:rsidRPr="00D0075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(FK)</w:t>
      </w:r>
      <w:r w:rsidR="00D0075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526407" w:rsidRPr="005811C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test</w:t>
      </w:r>
      <w:r w:rsidR="0052640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statistics of pairwise comparisons </w:t>
      </w:r>
      <w:r w:rsidR="00C47C2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of</w:t>
      </w:r>
      <w:r w:rsidR="0052640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Perceived Risk (PR) across scenarios and </w:t>
      </w:r>
      <w:r w:rsidR="00C47C2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separate</w:t>
      </w:r>
      <w:r w:rsidR="00C47C2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d </w:t>
      </w:r>
      <w:r w:rsidR="008F483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by</w:t>
      </w:r>
      <w:r w:rsidR="00C47C2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52640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risk dimensions.</w:t>
      </w:r>
    </w:p>
    <w:tbl>
      <w:tblPr>
        <w:tblStyle w:val="TableGrid"/>
        <w:tblW w:w="8505" w:type="dxa"/>
        <w:tblLayout w:type="fixed"/>
        <w:tblLook w:val="04A0" w:firstRow="1" w:lastRow="0" w:firstColumn="1" w:lastColumn="0" w:noHBand="0" w:noVBand="1"/>
      </w:tblPr>
      <w:tblGrid>
        <w:gridCol w:w="1701"/>
        <w:gridCol w:w="284"/>
        <w:gridCol w:w="1559"/>
        <w:gridCol w:w="284"/>
        <w:gridCol w:w="1417"/>
        <w:gridCol w:w="284"/>
        <w:gridCol w:w="1275"/>
        <w:gridCol w:w="284"/>
        <w:gridCol w:w="1417"/>
      </w:tblGrid>
      <w:tr w:rsidR="00CD6F67" w:rsidRPr="005811CC" w14:paraId="3E30143D" w14:textId="77777777" w:rsidTr="00E34B69">
        <w:trPr>
          <w:trHeight w:val="4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5E0B" w14:textId="77777777" w:rsidR="005811CC" w:rsidRPr="005811CC" w:rsidRDefault="005811CC" w:rsidP="005811CC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DABA12" w14:textId="77777777" w:rsidR="005811CC" w:rsidRPr="005811CC" w:rsidRDefault="005811CC" w:rsidP="005811CC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F191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nvironment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E04E40" w14:textId="77777777" w:rsidR="005811CC" w:rsidRPr="005811CC" w:rsidRDefault="005811CC" w:rsidP="005811CC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A96C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ealth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3E423D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0C3B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ocio-Economi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6206D5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D339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thical</w:t>
            </w:r>
          </w:p>
        </w:tc>
      </w:tr>
      <w:tr w:rsidR="00CD6F67" w:rsidRPr="005811CC" w14:paraId="2EFE902D" w14:textId="77777777" w:rsidTr="00E34B69">
        <w:trPr>
          <w:cantSplit/>
          <w:trHeight w:val="2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853C87" w14:textId="11DDCB6E" w:rsidR="00CD6F67" w:rsidRPr="005811CC" w:rsidRDefault="00CD6F67" w:rsidP="005811C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ultiple comparison</w:t>
            </w:r>
            <w:r>
              <w:t xml:space="preserve"> </w:t>
            </w:r>
            <w:r w:rsidRPr="00C47C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etween treatment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6FF51C" w14:textId="77777777" w:rsidR="00CD6F67" w:rsidRPr="005811CC" w:rsidRDefault="00CD6F67" w:rsidP="005811CC">
            <w:pPr>
              <w:spacing w:after="4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1B2CDB" w14:textId="77777777" w:rsidR="00CD6F67" w:rsidRPr="005811CC" w:rsidRDefault="001B7041" w:rsidP="005811CC">
            <w:pPr>
              <w:spacing w:after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w:sym w:font="Symbol" w:char="F063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FK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="00CD6F67"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= 10.9</w:t>
            </w:r>
            <w:r w:rsidR="00CD6F67"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  <w:r w:rsidR="00CD6F67" w:rsidRPr="005811C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94A6CD" w14:textId="77777777" w:rsidR="00CD6F67" w:rsidRPr="005811CC" w:rsidRDefault="00CD6F67" w:rsidP="005811CC">
            <w:pPr>
              <w:spacing w:after="4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CFC6C2" w14:textId="77777777" w:rsidR="00CD6F67" w:rsidRPr="005811CC" w:rsidRDefault="001B7041" w:rsidP="005811CC">
            <w:pPr>
              <w:spacing w:after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w:sym w:font="Symbol" w:char="F063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FK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="00CD6F67"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= 16.4</w:t>
            </w:r>
            <w:r w:rsidR="00CD6F67"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08FAD6" w14:textId="77777777" w:rsidR="00CD6F67" w:rsidRPr="005811CC" w:rsidRDefault="00CD6F67" w:rsidP="005811CC">
            <w:pPr>
              <w:spacing w:after="4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8BAF0B" w14:textId="77777777" w:rsidR="00CD6F67" w:rsidRPr="005811CC" w:rsidRDefault="001B7041" w:rsidP="005811CC">
            <w:pPr>
              <w:spacing w:after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w:sym w:font="Symbol" w:char="F063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FK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="00CD6F67"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= 11.8</w:t>
            </w:r>
            <w:r w:rsidR="00CD6F67"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C727E5" w14:textId="77777777" w:rsidR="00CD6F67" w:rsidRPr="005811CC" w:rsidRDefault="00CD6F67" w:rsidP="005811CC">
            <w:pPr>
              <w:spacing w:after="4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522914" w14:textId="77777777" w:rsidR="00CD6F67" w:rsidRPr="005811CC" w:rsidRDefault="001B7041" w:rsidP="005811CC">
            <w:pPr>
              <w:spacing w:after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w:sym w:font="Symbol" w:char="F063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FK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="00CD6F67"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= 7.2</w:t>
            </w:r>
          </w:p>
        </w:tc>
      </w:tr>
      <w:tr w:rsidR="00CD6F67" w:rsidRPr="005811CC" w14:paraId="474A7B63" w14:textId="77777777" w:rsidTr="00E34B69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6EDD2C1" w14:textId="726B1A53" w:rsidR="00CD6F67" w:rsidRPr="005811CC" w:rsidRDefault="00CD6F67" w:rsidP="005811CC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sv-S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BB3019" w14:textId="77777777" w:rsidR="00CD6F67" w:rsidRPr="005811CC" w:rsidRDefault="00CD6F67" w:rsidP="005811CC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30FDD5" w14:textId="318CC026" w:rsidR="00CD6F67" w:rsidRPr="005811CC" w:rsidRDefault="001B7041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w:sym w:font="Symbol" w:char="F063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KW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="00CD6F67"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= 4</w:t>
            </w:r>
            <w:r w:rsidR="00E6405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CD6F67"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6405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CD6F67"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*</w:t>
            </w:r>
            <w:r w:rsidR="00CD6F67" w:rsidRPr="005811C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86AA8B" w14:textId="77777777" w:rsidR="00CD6F67" w:rsidRPr="005811CC" w:rsidRDefault="00CD6F67" w:rsidP="005811C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49925B" w14:textId="62846158" w:rsidR="00CD6F67" w:rsidRPr="005811CC" w:rsidRDefault="001B7041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w:sym w:font="Symbol" w:char="F063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KW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="00CD6F67"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</w:t>
            </w:r>
            <w:r w:rsidR="00E64054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  <w:r w:rsidR="00CD6F67"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6405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CD6F67"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806A46" w14:textId="77777777" w:rsidR="00CD6F67" w:rsidRPr="005811CC" w:rsidRDefault="00CD6F67" w:rsidP="005811C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79E8A0" w14:textId="77777777" w:rsidR="00CD6F67" w:rsidRPr="005811CC" w:rsidRDefault="001B7041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w:sym w:font="Symbol" w:char="F063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KW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="00CD6F67"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= 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DE433A" w14:textId="77777777" w:rsidR="00CD6F67" w:rsidRPr="005811CC" w:rsidRDefault="00CD6F67" w:rsidP="005811C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C5E0B6" w14:textId="77777777" w:rsidR="00CD6F67" w:rsidRPr="005811CC" w:rsidRDefault="001B7041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w:sym w:font="Symbol" w:char="F063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KW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="00CD6F67"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= 27.9</w:t>
            </w:r>
            <w:r w:rsidR="00CD6F67"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CD6F67" w:rsidRPr="005811CC" w14:paraId="361B9E48" w14:textId="77777777" w:rsidTr="00E34B69">
        <w:trPr>
          <w:trHeight w:val="52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F6C5391" w14:textId="751C3E99" w:rsidR="00CD6F67" w:rsidRPr="005811CC" w:rsidRDefault="00CD6F67" w:rsidP="005811CC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CEA9E8" w14:textId="77777777" w:rsidR="00CD6F67" w:rsidRPr="005811CC" w:rsidRDefault="00CD6F67" w:rsidP="005811CC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8590705" w14:textId="182427A7" w:rsidR="00CD6F67" w:rsidRPr="005811CC" w:rsidRDefault="001B7041" w:rsidP="005811C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b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w:sym w:font="Symbol" w:char="F063"/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KW, paired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 xml:space="preserve">2 </m:t>
                  </m:r>
                </m:sup>
              </m:sSubSup>
            </m:oMath>
            <w:r w:rsidR="00E34B69" w:rsidRPr="00E34B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6F0736" w14:textId="77777777" w:rsidR="00CD6F67" w:rsidRPr="005811CC" w:rsidRDefault="00CD6F67" w:rsidP="005811CC">
            <w:pPr>
              <w:rPr>
                <w:rFonts w:eastAsia="Calibri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0746588" w14:textId="49C61FB3" w:rsidR="00CD6F67" w:rsidRPr="005811CC" w:rsidRDefault="001B7041" w:rsidP="005811CC">
            <w:pPr>
              <w:rPr>
                <w:rFonts w:eastAsia="Calibri" w:cs="Times New Roman"/>
                <w:b/>
                <w:i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w:sym w:font="Symbol" w:char="F063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KW,  paire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67CDC1" w14:textId="77777777" w:rsidR="00CD6F67" w:rsidRPr="005811CC" w:rsidRDefault="00CD6F67" w:rsidP="005811CC">
            <w:pPr>
              <w:rPr>
                <w:rFonts w:eastAsia="Calibri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054D1333" w14:textId="27BEB746" w:rsidR="00CD6F67" w:rsidRPr="005811CC" w:rsidRDefault="001B7041" w:rsidP="005811CC">
            <w:pPr>
              <w:rPr>
                <w:rFonts w:eastAsia="Calibri" w:cs="Times New Roman"/>
                <w:b/>
                <w:i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w:sym w:font="Symbol" w:char="F063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KW, paire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E63F56" w14:textId="77777777" w:rsidR="00CD6F67" w:rsidRPr="005811CC" w:rsidRDefault="00CD6F67" w:rsidP="005811CC">
            <w:pPr>
              <w:rPr>
                <w:rFonts w:eastAsia="Calibri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418CA74" w14:textId="4AFB8F4C" w:rsidR="00CD6F67" w:rsidRPr="005811CC" w:rsidRDefault="001B7041" w:rsidP="005811CC">
            <w:pPr>
              <w:rPr>
                <w:rFonts w:eastAsia="Calibri" w:cs="Times New Roman"/>
                <w:b/>
                <w:i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w:sym w:font="Symbol" w:char="F063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KW,paire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</w:tr>
      <w:tr w:rsidR="00CD6F67" w:rsidRPr="005811CC" w14:paraId="6AC09F32" w14:textId="77777777" w:rsidTr="00E34B69">
        <w:trPr>
          <w:trHeight w:val="51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3F756" w14:textId="77777777" w:rsidR="005811CC" w:rsidRPr="005811CC" w:rsidRDefault="005811CC" w:rsidP="005811CC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PR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sv-SE"/>
              </w:rPr>
              <w:t>Ba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~</w:t>
            </w: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PR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sv-SE"/>
              </w:rPr>
              <w:t>R&amp;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848D83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5AA4F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2.9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sv-SE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D3A317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49613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2.6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sv-SE"/>
              </w:rPr>
              <w:t>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9E463E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9B5BB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BD8E69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D5D4A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1.9</w:t>
            </w:r>
          </w:p>
        </w:tc>
      </w:tr>
      <w:tr w:rsidR="00CD6F67" w:rsidRPr="005811CC" w14:paraId="30E0AB77" w14:textId="77777777" w:rsidTr="00E34B69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2DA8" w14:textId="77777777" w:rsidR="005811CC" w:rsidRPr="005811CC" w:rsidRDefault="005811CC" w:rsidP="005811CC">
            <w:pPr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PR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sv-SE"/>
              </w:rPr>
              <w:t>Ba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~</w:t>
            </w: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PR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sv-SE"/>
              </w:rPr>
              <w:t>Impor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EC86D6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7C83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0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9E6CFB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A649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6.6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sv-SE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4314D6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392C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35283F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DBDF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4.6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sv-SE"/>
              </w:rPr>
              <w:t>***</w:t>
            </w:r>
          </w:p>
        </w:tc>
      </w:tr>
      <w:tr w:rsidR="00CD6F67" w:rsidRPr="005811CC" w14:paraId="6845B6F0" w14:textId="77777777" w:rsidTr="00E34B69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C993" w14:textId="77777777" w:rsidR="005811CC" w:rsidRPr="005811CC" w:rsidRDefault="005811CC" w:rsidP="005811CC">
            <w:pPr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PR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sv-SE"/>
              </w:rPr>
              <w:t>Ba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~</w:t>
            </w: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PR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sv-SE"/>
              </w:rPr>
              <w:t>Ful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27E1F8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D191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5.5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sv-SE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B885C9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4F41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6.3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sv-SE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7A4548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BEBD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621B80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B1E1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4.2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sv-SE"/>
              </w:rPr>
              <w:t>***</w:t>
            </w:r>
          </w:p>
        </w:tc>
      </w:tr>
      <w:tr w:rsidR="00CD6F67" w:rsidRPr="005811CC" w14:paraId="6657255D" w14:textId="77777777" w:rsidTr="00E34B69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09DA" w14:textId="77777777" w:rsidR="005811CC" w:rsidRPr="005811CC" w:rsidRDefault="005811CC" w:rsidP="005811CC">
            <w:pPr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PR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sv-SE"/>
              </w:rPr>
              <w:t>R&amp;D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~</w:t>
            </w: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PR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sv-SE"/>
              </w:rPr>
              <w:t>Impor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EEC2EA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793B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2.98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sv-SE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0F8754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7283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4.3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sv-SE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80F2FD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C739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45C473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5B72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2.3</w:t>
            </w:r>
          </w:p>
        </w:tc>
      </w:tr>
      <w:tr w:rsidR="00CD6F67" w:rsidRPr="005811CC" w14:paraId="3F53CFFB" w14:textId="77777777" w:rsidTr="00E34B69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51DA" w14:textId="77777777" w:rsidR="005811CC" w:rsidRPr="005811CC" w:rsidRDefault="005811CC" w:rsidP="005811CC">
            <w:pPr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PR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sv-SE"/>
              </w:rPr>
              <w:t>R&amp;D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~</w:t>
            </w: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PR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sv-SE"/>
              </w:rPr>
              <w:t>Ful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EDF5B5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EE9C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2.5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sv-SE"/>
              </w:rPr>
              <w:t>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897F95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57B5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3.99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sv-SE"/>
              </w:rPr>
              <w:t>***</w:t>
            </w:r>
          </w:p>
          <w:p w14:paraId="7D61C01F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1471C1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C2C4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A8C840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FA38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2.0</w:t>
            </w:r>
          </w:p>
          <w:p w14:paraId="048A0E50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</w:tr>
      <w:tr w:rsidR="00CD6F67" w:rsidRPr="005811CC" w14:paraId="014CC27E" w14:textId="77777777" w:rsidTr="00E34B69">
        <w:trPr>
          <w:trHeight w:val="6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9D83" w14:textId="77777777" w:rsidR="005811CC" w:rsidRPr="005811CC" w:rsidRDefault="005811CC" w:rsidP="005811CC">
            <w:pPr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PR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sv-SE"/>
              </w:rPr>
              <w:t>Import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~</w:t>
            </w:r>
            <w:r w:rsidRPr="005811CC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PR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sv-SE"/>
              </w:rPr>
              <w:t>Ful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6F74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65D8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5.5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sv-SE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EBDB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1FFB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0.3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sv-SE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977C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2578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59FE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203F" w14:textId="77777777" w:rsidR="005811CC" w:rsidRPr="005811CC" w:rsidRDefault="005811C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5811C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0.3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sv-SE"/>
              </w:rPr>
              <w:t>*</w:t>
            </w:r>
          </w:p>
        </w:tc>
      </w:tr>
      <w:tr w:rsidR="00CD6F67" w:rsidRPr="005811CC" w14:paraId="589053FD" w14:textId="77777777" w:rsidTr="00E34B69">
        <w:trPr>
          <w:trHeight w:val="3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2DBF" w14:textId="58A093A4" w:rsidR="00CD6F67" w:rsidRPr="00CD6F67" w:rsidRDefault="00CD6F67" w:rsidP="005811C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D6F6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ample size (</w:t>
            </w:r>
            <w:r w:rsidR="0083785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CD6F6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C6C2" w14:textId="77777777" w:rsidR="00CD6F67" w:rsidRPr="005811CC" w:rsidRDefault="00CD6F67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0088" w14:textId="574CA9B8" w:rsidR="00CD6F67" w:rsidRPr="005811CC" w:rsidRDefault="00837851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n</w:t>
            </w:r>
            <w:r w:rsidR="00CD6F67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= 1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2538" w14:textId="77777777" w:rsidR="00CD6F67" w:rsidRPr="005811CC" w:rsidRDefault="00CD6F67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9795" w14:textId="37D06A56" w:rsidR="00CD6F67" w:rsidRPr="005811CC" w:rsidRDefault="00837851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n</w:t>
            </w:r>
            <w:r w:rsidR="00CD6F67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= 2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F87C" w14:textId="77777777" w:rsidR="00CD6F67" w:rsidRPr="005811CC" w:rsidRDefault="00CD6F67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8037" w14:textId="0B854401" w:rsidR="00CD6F67" w:rsidRPr="005811CC" w:rsidRDefault="00837851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n</w:t>
            </w:r>
            <w:r w:rsidR="00CD6F67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= 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AFA5" w14:textId="77777777" w:rsidR="00CD6F67" w:rsidRPr="005811CC" w:rsidRDefault="00CD6F67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3BD6" w14:textId="02265FCF" w:rsidR="00CD6F67" w:rsidRPr="005811CC" w:rsidRDefault="00837851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n</w:t>
            </w:r>
            <w:r w:rsidR="00CD6F67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= 74</w:t>
            </w:r>
          </w:p>
        </w:tc>
      </w:tr>
      <w:tr w:rsidR="008B6E74" w:rsidRPr="005811CC" w14:paraId="13B701CD" w14:textId="77777777" w:rsidTr="00E34B69">
        <w:trPr>
          <w:trHeight w:val="367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7511BF7" w14:textId="70B34940" w:rsidR="008B6E74" w:rsidRPr="008B6E74" w:rsidRDefault="008B6E74" w:rsidP="005811CC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B6E74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PR Mean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5DAAC12C" w14:textId="77777777" w:rsidR="008B6E74" w:rsidRPr="005811CC" w:rsidRDefault="008B6E74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AC1AB25" w14:textId="78A395B9" w:rsidR="008B6E74" w:rsidRDefault="00357F3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10.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72CF9570" w14:textId="77777777" w:rsidR="008B6E74" w:rsidRPr="005811CC" w:rsidRDefault="008B6E74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0A4D237" w14:textId="7D1A3013" w:rsidR="008B6E74" w:rsidRDefault="00357F3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4A70" w14:textId="77777777" w:rsidR="008B6E74" w:rsidRPr="005811CC" w:rsidRDefault="008B6E74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0E31AF50" w14:textId="1BB8FCEE" w:rsidR="008B6E74" w:rsidRDefault="00357F3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8.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231F5706" w14:textId="77777777" w:rsidR="008B6E74" w:rsidRPr="005811CC" w:rsidRDefault="008B6E74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45A352F" w14:textId="0EC74588" w:rsidR="008B6E74" w:rsidRDefault="00357F3C" w:rsidP="005811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8.8</w:t>
            </w:r>
          </w:p>
        </w:tc>
      </w:tr>
      <w:tr w:rsidR="005811CC" w:rsidRPr="001B7041" w14:paraId="59F50DFC" w14:textId="77777777" w:rsidTr="00E34B69">
        <w:trPr>
          <w:trHeight w:val="397"/>
        </w:trPr>
        <w:tc>
          <w:tcPr>
            <w:tcW w:w="8505" w:type="dxa"/>
            <w:gridSpan w:val="9"/>
            <w:tcBorders>
              <w:left w:val="nil"/>
              <w:bottom w:val="nil"/>
              <w:right w:val="nil"/>
            </w:tcBorders>
          </w:tcPr>
          <w:p w14:paraId="78CE18B0" w14:textId="2F807E38" w:rsidR="005811CC" w:rsidRPr="005811CC" w:rsidRDefault="005811CC" w:rsidP="005811CC">
            <w:pPr>
              <w:spacing w:before="100" w:after="100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5811CC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a</w:t>
            </w:r>
            <w:r w:rsidRPr="005811CC">
              <w:rPr>
                <w:rFonts w:ascii="Times New Roman" w:eastAsia="Calibri" w:hAnsi="Times New Roman" w:cs="Times New Roman"/>
                <w:i/>
                <w:iCs/>
              </w:rPr>
              <w:t>Fligner</w:t>
            </w:r>
            <w:proofErr w:type="spellEnd"/>
            <w:r w:rsidRPr="005811CC">
              <w:rPr>
                <w:rFonts w:ascii="Times New Roman" w:eastAsia="Calibri" w:hAnsi="Times New Roman" w:cs="Times New Roman"/>
                <w:i/>
                <w:iCs/>
              </w:rPr>
              <w:t>-Killeen</w:t>
            </w:r>
            <w:r w:rsidR="009A35DD">
              <w:rPr>
                <w:rFonts w:ascii="Times New Roman" w:eastAsia="Calibri" w:hAnsi="Times New Roman" w:cs="Times New Roman"/>
              </w:rPr>
              <w:t xml:space="preserve"> </w:t>
            </w:r>
            <w:r w:rsidR="009A35DD" w:rsidRPr="00D00758">
              <w:rPr>
                <w:rFonts w:ascii="Times New Roman" w:eastAsia="Calibri" w:hAnsi="Times New Roman" w:cs="Times New Roman"/>
                <w:i/>
                <w:iCs/>
              </w:rPr>
              <w:t>(FK)</w:t>
            </w:r>
            <w:r w:rsidR="009A35DD">
              <w:rPr>
                <w:rFonts w:ascii="Times New Roman" w:eastAsia="Calibri" w:hAnsi="Times New Roman" w:cs="Times New Roman"/>
              </w:rPr>
              <w:t xml:space="preserve"> </w:t>
            </w:r>
            <w:r w:rsidRPr="005811CC">
              <w:rPr>
                <w:rFonts w:ascii="Times New Roman" w:eastAsia="Calibri" w:hAnsi="Times New Roman" w:cs="Times New Roman"/>
              </w:rPr>
              <w:t>test of homogeneity of variances (</w:t>
            </w:r>
            <w:r w:rsidR="00ED2378"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degree of freedom=3</w:t>
            </w:r>
            <w:r w:rsidR="00ED237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5811CC">
              <w:rPr>
                <w:rFonts w:ascii="Times New Roman" w:eastAsia="Calibri" w:hAnsi="Times New Roman" w:cs="Times New Roman"/>
              </w:rPr>
              <w:t>alpha=0.05)</w:t>
            </w:r>
            <w:r w:rsidR="000242AA">
              <w:rPr>
                <w:rFonts w:ascii="Times New Roman" w:eastAsia="Calibri" w:hAnsi="Times New Roman" w:cs="Times New Roman"/>
              </w:rPr>
              <w:t xml:space="preserve">. </w:t>
            </w:r>
            <w:r w:rsidR="00170AD8" w:rsidRPr="00170AD8">
              <w:rPr>
                <w:rFonts w:ascii="Times New Roman" w:eastAsia="Calibri" w:hAnsi="Times New Roman" w:cs="Times New Roman"/>
              </w:rPr>
              <w:t xml:space="preserve">The </w:t>
            </w:r>
            <w:proofErr w:type="spellStart"/>
            <w:r w:rsidR="00170AD8" w:rsidRPr="00703F4E">
              <w:rPr>
                <w:rFonts w:ascii="Times New Roman" w:eastAsia="Calibri" w:hAnsi="Times New Roman" w:cs="Times New Roman"/>
                <w:i/>
                <w:iCs/>
              </w:rPr>
              <w:t>Fligner</w:t>
            </w:r>
            <w:proofErr w:type="spellEnd"/>
            <w:r w:rsidR="00170AD8" w:rsidRPr="00703F4E">
              <w:rPr>
                <w:rFonts w:ascii="Times New Roman" w:eastAsia="Calibri" w:hAnsi="Times New Roman" w:cs="Times New Roman"/>
                <w:i/>
                <w:iCs/>
              </w:rPr>
              <w:t>-Killeen</w:t>
            </w:r>
            <w:r w:rsidR="00170AD8" w:rsidRPr="00170AD8">
              <w:rPr>
                <w:rFonts w:ascii="Times New Roman" w:eastAsia="Calibri" w:hAnsi="Times New Roman" w:cs="Times New Roman"/>
              </w:rPr>
              <w:t xml:space="preserve"> </w:t>
            </w:r>
            <w:r w:rsidR="00170AD8">
              <w:rPr>
                <w:rFonts w:ascii="Times New Roman" w:eastAsia="Calibri" w:hAnsi="Times New Roman" w:cs="Times New Roman"/>
              </w:rPr>
              <w:t xml:space="preserve">checks </w:t>
            </w:r>
            <w:r w:rsidR="00170AD8" w:rsidRPr="00170AD8">
              <w:rPr>
                <w:rFonts w:ascii="Times New Roman" w:eastAsia="Calibri" w:hAnsi="Times New Roman" w:cs="Times New Roman"/>
              </w:rPr>
              <w:t>for homogeneity of variance</w:t>
            </w:r>
            <w:r w:rsidR="00170AD8">
              <w:rPr>
                <w:rFonts w:ascii="Times New Roman" w:eastAsia="Calibri" w:hAnsi="Times New Roman" w:cs="Times New Roman"/>
              </w:rPr>
              <w:t xml:space="preserve"> </w:t>
            </w:r>
            <w:r w:rsidR="00F532D2">
              <w:rPr>
                <w:rFonts w:ascii="Times New Roman" w:eastAsia="Calibri" w:hAnsi="Times New Roman" w:cs="Times New Roman"/>
              </w:rPr>
              <w:t xml:space="preserve">across groups </w:t>
            </w:r>
            <w:r w:rsidR="00170AD8" w:rsidRPr="00170AD8">
              <w:rPr>
                <w:rFonts w:ascii="Times New Roman" w:eastAsia="Calibri" w:hAnsi="Times New Roman" w:cs="Times New Roman"/>
              </w:rPr>
              <w:t xml:space="preserve">when data </w:t>
            </w:r>
            <w:r w:rsidR="008F4839">
              <w:rPr>
                <w:rFonts w:ascii="Times New Roman" w:eastAsia="Calibri" w:hAnsi="Times New Roman" w:cs="Times New Roman"/>
              </w:rPr>
              <w:t>is</w:t>
            </w:r>
            <w:r w:rsidR="00170AD8" w:rsidRPr="00170AD8">
              <w:rPr>
                <w:rFonts w:ascii="Times New Roman" w:eastAsia="Calibri" w:hAnsi="Times New Roman" w:cs="Times New Roman"/>
              </w:rPr>
              <w:t xml:space="preserve"> non-normally distributed or when problems related to outliers in the dataset cannot be resolved.</w:t>
            </w:r>
          </w:p>
          <w:p w14:paraId="15960BA2" w14:textId="0E71D071" w:rsidR="005811CC" w:rsidRPr="005811CC" w:rsidRDefault="005811CC" w:rsidP="005811CC">
            <w:pPr>
              <w:spacing w:before="100" w:after="100"/>
              <w:rPr>
                <w:rFonts w:ascii="Times New Roman" w:eastAsia="Calibri" w:hAnsi="Times New Roman" w:cs="Times New Roman"/>
              </w:rPr>
            </w:pPr>
            <w:proofErr w:type="spellStart"/>
            <w:r w:rsidRPr="005811C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5811C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Kruskal</w:t>
            </w:r>
            <w:proofErr w:type="spellEnd"/>
            <w:r w:rsidRPr="005811C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-Wallis</w:t>
            </w:r>
            <w:r w:rsidR="009A35DD" w:rsidRPr="00703F4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9A35DD" w:rsidRPr="00D0075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(KW)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ank sum test (degree of freedom=3, </w:t>
            </w:r>
            <w:r w:rsidRPr="005811CC">
              <w:rPr>
                <w:rFonts w:ascii="Times New Roman" w:eastAsia="Calibri" w:hAnsi="Times New Roman" w:cs="Times New Roman"/>
              </w:rPr>
              <w:t>alpha=0.05)</w:t>
            </w:r>
            <w:r w:rsidR="000D72AF">
              <w:rPr>
                <w:rFonts w:ascii="Times New Roman" w:eastAsia="Calibri" w:hAnsi="Times New Roman" w:cs="Times New Roman"/>
              </w:rPr>
              <w:t>.</w:t>
            </w:r>
            <w:r w:rsidR="009A35DD">
              <w:rPr>
                <w:rFonts w:ascii="Times New Roman" w:eastAsia="Calibri" w:hAnsi="Times New Roman" w:cs="Times New Roman"/>
              </w:rPr>
              <w:t xml:space="preserve"> Since the PR distributions violates the </w:t>
            </w:r>
            <w:r w:rsidR="00F04694" w:rsidRPr="005811CC">
              <w:rPr>
                <w:rFonts w:ascii="Times New Roman" w:eastAsia="Calibri" w:hAnsi="Times New Roman" w:cs="Times New Roman"/>
              </w:rPr>
              <w:t xml:space="preserve">homogeneity of variances </w:t>
            </w:r>
            <w:r w:rsidR="009A35DD">
              <w:rPr>
                <w:rFonts w:ascii="Times New Roman" w:eastAsia="Calibri" w:hAnsi="Times New Roman" w:cs="Times New Roman"/>
              </w:rPr>
              <w:t xml:space="preserve">assumption in </w:t>
            </w:r>
            <w:r w:rsidR="009A35DD" w:rsidRPr="00703F4E">
              <w:rPr>
                <w:rFonts w:ascii="Times New Roman" w:eastAsia="Calibri" w:hAnsi="Times New Roman" w:cs="Times New Roman"/>
                <w:i/>
                <w:iCs/>
              </w:rPr>
              <w:t>ANOVA</w:t>
            </w:r>
            <w:r w:rsidR="009A35DD">
              <w:rPr>
                <w:rFonts w:ascii="Times New Roman" w:eastAsia="Calibri" w:hAnsi="Times New Roman" w:cs="Times New Roman"/>
              </w:rPr>
              <w:t xml:space="preserve">, we have carried out </w:t>
            </w:r>
            <w:r w:rsidR="009A35DD" w:rsidRPr="00D00758">
              <w:rPr>
                <w:rFonts w:ascii="Times New Roman" w:eastAsia="Calibri" w:hAnsi="Times New Roman" w:cs="Times New Roman"/>
                <w:i/>
                <w:iCs/>
              </w:rPr>
              <w:t>KW</w:t>
            </w:r>
            <w:r w:rsidR="009A35DD">
              <w:rPr>
                <w:rFonts w:ascii="Times New Roman" w:eastAsia="Calibri" w:hAnsi="Times New Roman" w:cs="Times New Roman"/>
              </w:rPr>
              <w:t xml:space="preserve"> tests</w:t>
            </w:r>
            <w:r w:rsidR="00647AD9">
              <w:rPr>
                <w:rFonts w:ascii="Times New Roman" w:eastAsia="Calibri" w:hAnsi="Times New Roman" w:cs="Times New Roman"/>
              </w:rPr>
              <w:t xml:space="preserve"> to compare distribution of PR across policy scenarios and separately for each risk dimension.</w:t>
            </w:r>
          </w:p>
          <w:p w14:paraId="3848EFE3" w14:textId="14075AF5" w:rsidR="005811CC" w:rsidRPr="005811CC" w:rsidRDefault="005811CC" w:rsidP="005811CC">
            <w:pPr>
              <w:spacing w:before="100" w:after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811C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Chi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quare</w:t>
            </w:r>
            <w:r w:rsidR="00C47C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0242AA">
              <w:rPr>
                <w:rFonts w:ascii="Times New Roman" w:eastAsia="Calibri" w:hAnsi="Times New Roman" w:cs="Times New Roman"/>
                <w:sz w:val="20"/>
                <w:szCs w:val="20"/>
              </w:rPr>
              <w:t>derived</w:t>
            </w:r>
            <w:r w:rsidR="00C47C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rom post hoc</w:t>
            </w:r>
            <w:r w:rsidR="000242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air wised comparisons</w:t>
            </w:r>
            <w:r w:rsidR="00C47C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5811C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Kruskal-Wallis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est</w:t>
            </w:r>
            <w:r w:rsidR="000242AA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5811CC">
              <w:rPr>
                <w:rFonts w:ascii="Times New Roman" w:eastAsia="Calibri" w:hAnsi="Times New Roman" w:cs="Times New Roman"/>
              </w:rPr>
              <w:t>with Bonferroni adjust</w:t>
            </w:r>
            <w:r w:rsidR="00C47C2A">
              <w:rPr>
                <w:rFonts w:ascii="Times New Roman" w:eastAsia="Calibri" w:hAnsi="Times New Roman" w:cs="Times New Roman"/>
              </w:rPr>
              <w:t>ed</w:t>
            </w:r>
            <w:r w:rsidRPr="005811CC">
              <w:rPr>
                <w:rFonts w:ascii="Times New Roman" w:eastAsia="Calibri" w:hAnsi="Times New Roman" w:cs="Times New Roman"/>
              </w:rPr>
              <w:t xml:space="preserve"> p-values, 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degree of freedom=3, alpha=0.05)</w:t>
            </w:r>
            <w:r w:rsidR="000D72A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6127AD7B" w14:textId="77777777" w:rsidR="005811CC" w:rsidRPr="005811CC" w:rsidRDefault="005811CC" w:rsidP="005811CC">
            <w:pPr>
              <w:spacing w:before="100" w:after="100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5811CC">
              <w:rPr>
                <w:rFonts w:ascii="Times New Roman" w:eastAsia="Calibri" w:hAnsi="Times New Roman" w:cs="Times New Roman"/>
              </w:rPr>
              <w:t xml:space="preserve">Note1: </w:t>
            </w:r>
            <w:r w:rsidRPr="005811CC">
              <w:rPr>
                <w:rFonts w:ascii="Times New Roman" w:eastAsia="Calibri" w:hAnsi="Times New Roman" w:cs="Times New Roman"/>
                <w:b/>
              </w:rPr>
              <w:t>*</w:t>
            </w:r>
            <w:r w:rsidRPr="005811CC">
              <w:rPr>
                <w:rFonts w:ascii="Times New Roman" w:eastAsia="Calibri" w:hAnsi="Times New Roman" w:cs="Times New Roman"/>
                <w:i/>
              </w:rPr>
              <w:t>p</w:t>
            </w:r>
            <w:r w:rsidRPr="005811CC">
              <w:rPr>
                <w:rFonts w:ascii="Times New Roman" w:eastAsia="Calibri" w:hAnsi="Times New Roman" w:cs="Times New Roman"/>
              </w:rPr>
              <w:t xml:space="preserve">&lt;0.1; ** </w:t>
            </w:r>
            <w:r w:rsidRPr="005811CC">
              <w:rPr>
                <w:rFonts w:ascii="Times New Roman" w:eastAsia="Calibri" w:hAnsi="Times New Roman" w:cs="Times New Roman"/>
                <w:i/>
              </w:rPr>
              <w:t>p</w:t>
            </w:r>
            <w:r w:rsidRPr="005811CC">
              <w:rPr>
                <w:rFonts w:ascii="Times New Roman" w:eastAsia="Calibri" w:hAnsi="Times New Roman" w:cs="Times New Roman"/>
              </w:rPr>
              <w:t>&lt;0.05; ***</w:t>
            </w:r>
            <w:r w:rsidRPr="005811CC">
              <w:rPr>
                <w:rFonts w:ascii="Times New Roman" w:eastAsia="Calibri" w:hAnsi="Times New Roman" w:cs="Times New Roman"/>
                <w:i/>
              </w:rPr>
              <w:t>p</w:t>
            </w:r>
            <w:r w:rsidRPr="005811CC">
              <w:rPr>
                <w:rFonts w:ascii="Times New Roman" w:eastAsia="Calibri" w:hAnsi="Times New Roman" w:cs="Times New Roman"/>
              </w:rPr>
              <w:t xml:space="preserve">&lt;0.01 </w:t>
            </w:r>
          </w:p>
          <w:p w14:paraId="4A37359A" w14:textId="4F088942" w:rsidR="005811CC" w:rsidRPr="005811CC" w:rsidRDefault="005811CC" w:rsidP="005811CC">
            <w:pPr>
              <w:spacing w:after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11CC">
              <w:rPr>
                <w:rFonts w:ascii="Times New Roman" w:eastAsia="Calibri" w:hAnsi="Times New Roman" w:cs="Times New Roman"/>
              </w:rPr>
              <w:t>Note</w:t>
            </w:r>
            <w:r w:rsidR="00F514C4">
              <w:rPr>
                <w:rFonts w:ascii="Times New Roman" w:eastAsia="Calibri" w:hAnsi="Times New Roman" w:cs="Times New Roman"/>
              </w:rPr>
              <w:t xml:space="preserve"> </w:t>
            </w:r>
            <w:r w:rsidRPr="005811CC">
              <w:rPr>
                <w:rFonts w:ascii="Times New Roman" w:eastAsia="Calibri" w:hAnsi="Times New Roman" w:cs="Times New Roman"/>
              </w:rPr>
              <w:t xml:space="preserve">2: 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mple size for those participants that selected Environmental dimension as the most relevant is 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Env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= 141 (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Env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, Ba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35, 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Env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, R&amp;D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34, 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Env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, Import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36, 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Env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, Full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=36).</w:t>
            </w:r>
          </w:p>
          <w:p w14:paraId="431040B1" w14:textId="7F575B6C" w:rsidR="005811CC" w:rsidRPr="005811CC" w:rsidRDefault="005811CC" w:rsidP="005811CC">
            <w:pPr>
              <w:spacing w:after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11CC">
              <w:rPr>
                <w:rFonts w:ascii="Times New Roman" w:eastAsia="Calibri" w:hAnsi="Times New Roman" w:cs="Times New Roman"/>
              </w:rPr>
              <w:t>Note</w:t>
            </w:r>
            <w:r w:rsidR="000E61ED">
              <w:rPr>
                <w:rFonts w:ascii="Times New Roman" w:eastAsia="Calibri" w:hAnsi="Times New Roman" w:cs="Times New Roman"/>
              </w:rPr>
              <w:t xml:space="preserve"> </w:t>
            </w:r>
            <w:r w:rsidRPr="005811CC">
              <w:rPr>
                <w:rFonts w:ascii="Times New Roman" w:eastAsia="Calibri" w:hAnsi="Times New Roman" w:cs="Times New Roman"/>
              </w:rPr>
              <w:t xml:space="preserve">3: 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mple size for those participants that selected Health dimension as the most relevant is 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Health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= 252 (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Health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, Ba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52, 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Health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, R&amp;D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68, 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Health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, Import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66, 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Health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, Full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=66).</w:t>
            </w:r>
          </w:p>
          <w:p w14:paraId="618EA7C8" w14:textId="555B4135" w:rsidR="005811CC" w:rsidRPr="005811CC" w:rsidRDefault="005811CC" w:rsidP="005811CC">
            <w:pPr>
              <w:spacing w:after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11CC">
              <w:rPr>
                <w:rFonts w:ascii="Times New Roman" w:eastAsia="Calibri" w:hAnsi="Times New Roman" w:cs="Times New Roman"/>
              </w:rPr>
              <w:t>Note</w:t>
            </w:r>
            <w:r w:rsidR="000E61ED">
              <w:rPr>
                <w:rFonts w:ascii="Times New Roman" w:eastAsia="Calibri" w:hAnsi="Times New Roman" w:cs="Times New Roman"/>
              </w:rPr>
              <w:t xml:space="preserve"> </w:t>
            </w:r>
            <w:r w:rsidRPr="005811CC">
              <w:rPr>
                <w:rFonts w:ascii="Times New Roman" w:eastAsia="Calibri" w:hAnsi="Times New Roman" w:cs="Times New Roman"/>
              </w:rPr>
              <w:t xml:space="preserve">4: 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mple size for those participants that selected socio-economic dimension as the most relevant is 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ocio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= 61 (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ocio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, Ba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12, 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ocio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, R&amp;D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16, 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ocio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, Import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17, 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ocio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, Full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=16).</w:t>
            </w:r>
          </w:p>
          <w:p w14:paraId="38C7898F" w14:textId="28E17B93" w:rsidR="005811CC" w:rsidRPr="005811CC" w:rsidRDefault="005811CC" w:rsidP="005811CC">
            <w:pPr>
              <w:spacing w:after="100"/>
              <w:rPr>
                <w:rFonts w:eastAsia="Calibri" w:cs="Times New Roman"/>
              </w:rPr>
            </w:pPr>
            <w:r w:rsidRPr="005811CC">
              <w:rPr>
                <w:rFonts w:ascii="Times New Roman" w:eastAsia="Calibri" w:hAnsi="Times New Roman" w:cs="Times New Roman"/>
              </w:rPr>
              <w:t>Note</w:t>
            </w:r>
            <w:r w:rsidR="000E61ED">
              <w:rPr>
                <w:rFonts w:ascii="Times New Roman" w:eastAsia="Calibri" w:hAnsi="Times New Roman" w:cs="Times New Roman"/>
              </w:rPr>
              <w:t xml:space="preserve"> </w:t>
            </w:r>
            <w:r w:rsidRPr="005811CC">
              <w:rPr>
                <w:rFonts w:ascii="Times New Roman" w:eastAsia="Calibri" w:hAnsi="Times New Roman" w:cs="Times New Roman"/>
              </w:rPr>
              <w:t xml:space="preserve">5: 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mple size for those participants that selected Ethical dimension as the most relevant is 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Ethic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= 74 (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Ethic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, Ba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25, 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Ethic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, R&amp;D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15, 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Ethic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, Import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17, </w:t>
            </w:r>
            <w:proofErr w:type="spellStart"/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Ethic</w:t>
            </w:r>
            <w:proofErr w:type="spellEnd"/>
            <w:r w:rsidRPr="005811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, Full</w:t>
            </w:r>
            <w:r w:rsidRPr="005811CC">
              <w:rPr>
                <w:rFonts w:ascii="Times New Roman" w:eastAsia="Calibri" w:hAnsi="Times New Roman" w:cs="Times New Roman"/>
                <w:sz w:val="20"/>
                <w:szCs w:val="20"/>
              </w:rPr>
              <w:t>=17).</w:t>
            </w:r>
          </w:p>
        </w:tc>
      </w:tr>
    </w:tbl>
    <w:p w14:paraId="63F09EED" w14:textId="77777777" w:rsidR="005811CC" w:rsidRPr="005811CC" w:rsidRDefault="005811CC">
      <w:pPr>
        <w:rPr>
          <w:lang w:val="en-US"/>
        </w:rPr>
      </w:pPr>
    </w:p>
    <w:sectPr w:rsidR="005811CC" w:rsidRPr="005811CC" w:rsidSect="000E6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C24"/>
    <w:rsid w:val="000242AA"/>
    <w:rsid w:val="000B0A24"/>
    <w:rsid w:val="000D72AF"/>
    <w:rsid w:val="000E61ED"/>
    <w:rsid w:val="0013050D"/>
    <w:rsid w:val="00170AD8"/>
    <w:rsid w:val="0018159F"/>
    <w:rsid w:val="001B7041"/>
    <w:rsid w:val="0028661D"/>
    <w:rsid w:val="00315E71"/>
    <w:rsid w:val="003434C5"/>
    <w:rsid w:val="00357F3C"/>
    <w:rsid w:val="0039429B"/>
    <w:rsid w:val="003B0C24"/>
    <w:rsid w:val="00526407"/>
    <w:rsid w:val="005811CC"/>
    <w:rsid w:val="005F6ACD"/>
    <w:rsid w:val="00647AD9"/>
    <w:rsid w:val="00703F4E"/>
    <w:rsid w:val="0080338D"/>
    <w:rsid w:val="00837851"/>
    <w:rsid w:val="008537F5"/>
    <w:rsid w:val="008B6E74"/>
    <w:rsid w:val="008F4839"/>
    <w:rsid w:val="009723C7"/>
    <w:rsid w:val="009A35DD"/>
    <w:rsid w:val="009D1349"/>
    <w:rsid w:val="00A762FC"/>
    <w:rsid w:val="00AE59FC"/>
    <w:rsid w:val="00BE0DC9"/>
    <w:rsid w:val="00BE5474"/>
    <w:rsid w:val="00C47C2A"/>
    <w:rsid w:val="00CD6F67"/>
    <w:rsid w:val="00D00758"/>
    <w:rsid w:val="00E34B69"/>
    <w:rsid w:val="00E64054"/>
    <w:rsid w:val="00ED2378"/>
    <w:rsid w:val="00F04694"/>
    <w:rsid w:val="00F3713D"/>
    <w:rsid w:val="00F514C4"/>
    <w:rsid w:val="00F532D2"/>
    <w:rsid w:val="00F7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F3B5E"/>
  <w15:chartTrackingRefBased/>
  <w15:docId w15:val="{324F421F-743B-46B8-ADBA-1AFFB1185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11CC"/>
    <w:pPr>
      <w:spacing w:after="0" w:line="240" w:lineRule="auto"/>
    </w:pPr>
    <w:rPr>
      <w:rFonts w:ascii="Arial" w:hAnsi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11C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1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p</dc:creator>
  <cp:keywords/>
  <dc:description/>
  <cp:lastModifiedBy>Ashkan p</cp:lastModifiedBy>
  <cp:revision>4</cp:revision>
  <dcterms:created xsi:type="dcterms:W3CDTF">2021-04-02T05:41:00Z</dcterms:created>
  <dcterms:modified xsi:type="dcterms:W3CDTF">2021-04-06T09:41:00Z</dcterms:modified>
</cp:coreProperties>
</file>